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4050" cy="367411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9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eastAsia="Calibri" w:cs="Times New Roman" w:ascii="Times New Roman" w:hAnsi="Times New Roman"/>
          <w:b/>
          <w:sz w:val="24"/>
          <w:szCs w:val="24"/>
        </w:rPr>
        <w:t>AR100 motor neurons have the highest level of basal cytosolic calcium under calcium-free recording condition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When basal cytosolic calcium is measured in a calcium-free recording medium, it appears that DHT- treated AR100 motor neurons have the highest level of basal cytosolic calcium, which is significantly higher than that observed in treated DHT-WT motor neurons (*p &lt;0.05). However, there is little difference between the untreated WT and AR100 motor neuron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91000" cy="6004560"/>
            <wp:effectExtent l="0" t="0" r="0" b="0"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600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The trend in changes in cytosolic calcium observed using Fluo 4-AM is reproduced when Fura 2 is employed as the calcium indicator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A) Basal cytosolic calcium is highest in DHT-treated AR100 motor neurons and lowest in DHT-treated WT motor neurons. This difference is significant (p &lt; 0.005). (B) Inferred ER calcium is lowest in DHT-treated AR100 motor neurons and highest in DHT-treated WT motor neurons. As is the case when Fluo 4-AM is used, the difference is significant (p &lt; 0.005). (C) Finally, the trend observed when measuring SOC influx using Fluo 4-AM is reproduced with Fura 2: treated AR100 motor neurons display the highest level of SOC influx whilst treated WT motor neurons display the lowest level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76900" cy="4914900"/>
            <wp:effectExtent l="0" t="0" r="0" b="0"/>
            <wp:docPr id="3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Negligible difference in C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/>
          <w:sz w:val="24"/>
          <w:szCs w:val="24"/>
        </w:rPr>
        <w:t xml:space="preserve"> handling between male and female motor neuron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e is a negligible difference between male and female motor neurons of the same genotype with respect to all three parameters measured, but a significant difference between motor neurons of the same sex but different genotyp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7">
                <wp:simplePos x="0" y="0"/>
                <wp:positionH relativeFrom="column">
                  <wp:posOffset>85725</wp:posOffset>
                </wp:positionH>
                <wp:positionV relativeFrom="paragraph">
                  <wp:posOffset>222885</wp:posOffset>
                </wp:positionV>
                <wp:extent cx="295275" cy="228600"/>
                <wp:effectExtent l="635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.75pt;margin-top:17.55pt;width:23.2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88330" cy="57594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34046" r="-4" b="49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57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88330" cy="141414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64380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. ER stress markers are elevated in spinal cord of spinal and bulbar muscular atrophy mice at different stages of the diseas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libri" w:hAnsi="Calibri" w:cs="Calibri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1:55:00Z</dcterms:created>
  <dc:creator>BM</dc:creator>
  <dc:description/>
  <cp:keywords/>
  <dc:language>en-US</dc:language>
  <cp:lastModifiedBy>BM</cp:lastModifiedBy>
  <dcterms:modified xsi:type="dcterms:W3CDTF">2014-03-20T21:45:00Z</dcterms:modified>
  <cp:revision>8</cp:revision>
  <dc:subject/>
  <dc:title>Supplementary Figure 1</dc:title>
</cp:coreProperties>
</file>